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F8A9B" w14:textId="1D710084" w:rsidR="003F6AEA" w:rsidRDefault="001103F6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2 Potential </w:t>
      </w:r>
      <w:r>
        <w:rPr>
          <w:rFonts w:ascii="Times New Roman" w:hAnsi="Times New Roman" w:cs="Times New Roman" w:hint="eastAsia"/>
          <w:b/>
          <w:sz w:val="22"/>
        </w:rPr>
        <w:t>p</w:t>
      </w:r>
      <w:r>
        <w:rPr>
          <w:rFonts w:ascii="Times New Roman" w:hAnsi="Times New Roman" w:cs="Times New Roman"/>
          <w:b/>
          <w:sz w:val="22"/>
        </w:rPr>
        <w:t>leiotropic SNPs for lean mass and BMD reported by previous GWAS analysis</w:t>
      </w:r>
      <w:r>
        <w:rPr>
          <w:rFonts w:ascii="Times New Roman" w:hAnsi="Times New Roman" w:cs="Times New Roman" w:hint="eastAsia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 xml:space="preserve"> https://www.ebi.ac.uk/gwas</w:t>
      </w:r>
      <w:r>
        <w:rPr>
          <w:rFonts w:ascii="Times New Roman" w:hAnsi="Times New Roman" w:cs="Times New Roman" w:hint="eastAsia"/>
          <w:b/>
          <w:sz w:val="22"/>
        </w:rPr>
        <w:t xml:space="preserve">, </w:t>
      </w:r>
      <w:r>
        <w:rPr>
          <w:rFonts w:ascii="Times New Roman" w:hAnsi="Times New Roman" w:cs="Times New Roman"/>
          <w:b/>
          <w:sz w:val="22"/>
        </w:rPr>
        <w:t>Jan</w:t>
      </w:r>
      <w:r>
        <w:rPr>
          <w:rFonts w:ascii="Times New Roman" w:hAnsi="Times New Roman" w:cs="Times New Roman" w:hint="eastAsia"/>
          <w:b/>
          <w:sz w:val="22"/>
        </w:rPr>
        <w:t xml:space="preserve"> 2020</w:t>
      </w:r>
      <w:r>
        <w:rPr>
          <w:rFonts w:ascii="Times New Roman" w:hAnsi="Times New Roman" w:cs="Times New Roman" w:hint="eastAsia"/>
          <w:b/>
          <w:sz w:val="22"/>
        </w:rPr>
        <w:t>).</w:t>
      </w:r>
    </w:p>
    <w:p w14:paraId="39054835" w14:textId="77777777" w:rsidR="003F6AEA" w:rsidRDefault="003F6AEA">
      <w:pPr>
        <w:spacing w:line="276" w:lineRule="auto"/>
        <w:rPr>
          <w:rFonts w:ascii="Times New Roman" w:hAnsi="Times New Roman" w:cs="Times New Roman"/>
          <w:sz w:val="22"/>
        </w:rPr>
      </w:pPr>
    </w:p>
    <w:tbl>
      <w:tblPr>
        <w:tblW w:w="11635" w:type="dxa"/>
        <w:jc w:val="center"/>
        <w:tblLayout w:type="fixed"/>
        <w:tblLook w:val="04A0" w:firstRow="1" w:lastRow="0" w:firstColumn="1" w:lastColumn="0" w:noHBand="0" w:noVBand="1"/>
      </w:tblPr>
      <w:tblGrid>
        <w:gridCol w:w="5195"/>
        <w:gridCol w:w="1308"/>
        <w:gridCol w:w="3196"/>
        <w:gridCol w:w="1936"/>
      </w:tblGrid>
      <w:tr w:rsidR="003F6AEA" w14:paraId="170BFAA4" w14:textId="77777777">
        <w:trPr>
          <w:trHeight w:val="276"/>
          <w:jc w:val="center"/>
        </w:trPr>
        <w:tc>
          <w:tcPr>
            <w:tcW w:w="5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FE250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89CE5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E7B36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 Gene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98DA6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 Trait</w:t>
            </w:r>
          </w:p>
        </w:tc>
      </w:tr>
      <w:tr w:rsidR="003F6AEA" w14:paraId="70B71437" w14:textId="77777777">
        <w:trPr>
          <w:trHeight w:val="276"/>
          <w:jc w:val="center"/>
        </w:trPr>
        <w:tc>
          <w:tcPr>
            <w:tcW w:w="5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9B1741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variate genome-wide association meta-analysis of pediatr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uloskeletal traits reveals pleiotropic effects at the SREBF1/TOM1L2 locus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5D802D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65350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2A17D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2A2415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30B3B82A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72F9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variate genome-wide association meta-analysis of pediatric musculoskeletal traits reveals pleiotropic effects at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3A9100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4188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97EF8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18/LOC1010603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8E55A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1B065CC5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F081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938F7A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84375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3D06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060363/LOC10537685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5D2D6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27E75AC1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1C350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EB46B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2682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5D56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NP3/GALNT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9EB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766B6CDF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6A63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AB54B8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7274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0151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E/HSP90AB3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55E9D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62E3F20C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C9DED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834AC4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4569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8077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4086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2A877D61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995E4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Bivariate genome-wide association meta-analysis of pediatric musculoskeletal traits reveals pleiotropic effects at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883C60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17727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DB9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B401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 and lean body mass</w:t>
            </w:r>
          </w:p>
        </w:tc>
      </w:tr>
      <w:tr w:rsidR="003F6AEA" w14:paraId="7FD9B9B5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1C51C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5398F7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493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14BF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8B523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, lean body mass</w:t>
            </w:r>
          </w:p>
        </w:tc>
      </w:tr>
      <w:tr w:rsidR="003F6AEA" w14:paraId="73D9E26E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64538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A67EA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2563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2513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0177/TNFSF1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7EBB2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, lean body mass</w:t>
            </w:r>
          </w:p>
        </w:tc>
      </w:tr>
      <w:tr w:rsidR="003F6AEA" w14:paraId="4C39C279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7CD7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206B8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4388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886AE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7FC7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, lean body mass</w:t>
            </w:r>
          </w:p>
        </w:tc>
      </w:tr>
      <w:tr w:rsidR="003F6AEA" w14:paraId="7579CA92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69E2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variate genome-wide association meta-analysis of pediatric musculoskeletal traits reveals pleiotropic effects at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78D958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0181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E16E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1L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1858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, lean body mass</w:t>
            </w:r>
          </w:p>
        </w:tc>
      </w:tr>
      <w:tr w:rsidR="003F6AEA" w14:paraId="6D235566" w14:textId="77777777">
        <w:trPr>
          <w:trHeight w:val="276"/>
          <w:jc w:val="center"/>
        </w:trPr>
        <w:tc>
          <w:tcPr>
            <w:tcW w:w="5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D44BD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22F0B0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5538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8443D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D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EA9C3" w14:textId="77777777" w:rsidR="003F6AEA" w:rsidRDefault="001103F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density, lean body mass</w:t>
            </w:r>
          </w:p>
        </w:tc>
      </w:tr>
    </w:tbl>
    <w:p w14:paraId="7F900B0C" w14:textId="77777777" w:rsidR="003F6AEA" w:rsidRDefault="003F6AEA">
      <w:pPr>
        <w:spacing w:line="276" w:lineRule="auto"/>
      </w:pPr>
    </w:p>
    <w:sectPr w:rsidR="003F6A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085"/>
    <w:rsid w:val="0000092F"/>
    <w:rsid w:val="00070BA3"/>
    <w:rsid w:val="00094112"/>
    <w:rsid w:val="001103F6"/>
    <w:rsid w:val="00151BFD"/>
    <w:rsid w:val="003B0714"/>
    <w:rsid w:val="003F6AEA"/>
    <w:rsid w:val="004E6C23"/>
    <w:rsid w:val="0051272A"/>
    <w:rsid w:val="00521901"/>
    <w:rsid w:val="00530E5E"/>
    <w:rsid w:val="00692C30"/>
    <w:rsid w:val="009B1672"/>
    <w:rsid w:val="00C12085"/>
    <w:rsid w:val="00C35CAB"/>
    <w:rsid w:val="26D7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B7D1D"/>
  <w15:docId w15:val="{9BDE877C-3D0B-4946-A2C8-38C6C6AB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yl</dc:creator>
  <cp:lastModifiedBy>Sheryl</cp:lastModifiedBy>
  <cp:revision>8</cp:revision>
  <dcterms:created xsi:type="dcterms:W3CDTF">2019-03-29T02:31:00Z</dcterms:created>
  <dcterms:modified xsi:type="dcterms:W3CDTF">2020-06-05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